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DFB" w:rsidRPr="00C03126" w:rsidRDefault="00C51DFB" w:rsidP="00C51DFB">
      <w:pPr>
        <w:spacing w:after="0" w:line="360" w:lineRule="auto"/>
        <w:jc w:val="both"/>
        <w:rPr>
          <w:rFonts w:ascii="Arial" w:eastAsiaTheme="minorHAnsi" w:hAnsi="Arial" w:cs="Arial"/>
          <w:sz w:val="24"/>
          <w:szCs w:val="24"/>
        </w:rPr>
      </w:pPr>
      <w:bookmarkStart w:id="0" w:name="_GoBack"/>
      <w:bookmarkEnd w:id="0"/>
      <w:r w:rsidRPr="00C03126">
        <w:rPr>
          <w:rFonts w:ascii="Arial" w:eastAsiaTheme="minorHAnsi" w:hAnsi="Arial" w:cs="Arial"/>
          <w:b/>
          <w:sz w:val="24"/>
          <w:szCs w:val="24"/>
        </w:rPr>
        <w:t>S5 Table</w:t>
      </w:r>
      <w:r w:rsidRPr="00C03126">
        <w:rPr>
          <w:rFonts w:ascii="Arial" w:eastAsiaTheme="minorHAnsi" w:hAnsi="Arial" w:cs="Arial"/>
          <w:sz w:val="24"/>
          <w:szCs w:val="24"/>
        </w:rPr>
        <w:t>. Differentially expressed genes for BEZ235 response of the</w:t>
      </w:r>
    </w:p>
    <w:p w:rsidR="00C51DFB" w:rsidRPr="00C03126" w:rsidRDefault="00C51DFB" w:rsidP="00C51DFB">
      <w:pPr>
        <w:spacing w:after="0" w:line="360" w:lineRule="auto"/>
        <w:jc w:val="both"/>
        <w:rPr>
          <w:rFonts w:ascii="Arial" w:eastAsiaTheme="minorHAnsi" w:hAnsi="Arial" w:cs="Arial"/>
          <w:sz w:val="24"/>
          <w:szCs w:val="24"/>
        </w:rPr>
      </w:pPr>
      <w:r w:rsidRPr="00C03126">
        <w:rPr>
          <w:rFonts w:ascii="Arial" w:eastAsiaTheme="minorHAnsi" w:hAnsi="Arial" w:cs="Arial"/>
          <w:sz w:val="24"/>
          <w:szCs w:val="24"/>
        </w:rPr>
        <w:t>15 CRC Cell lines</w:t>
      </w:r>
      <w:r w:rsidRPr="00C03126" w:rsidDel="00422E05">
        <w:rPr>
          <w:rFonts w:ascii="Arial" w:eastAsiaTheme="minorHAnsi" w:hAnsi="Arial" w:cs="Arial"/>
          <w:sz w:val="24"/>
          <w:szCs w:val="24"/>
        </w:rPr>
        <w:t xml:space="preserve"> </w:t>
      </w:r>
      <w:r w:rsidRPr="00C03126">
        <w:rPr>
          <w:rFonts w:ascii="Arial" w:eastAsiaTheme="minorHAnsi" w:hAnsi="Arial" w:cs="Arial"/>
          <w:sz w:val="24"/>
          <w:szCs w:val="24"/>
        </w:rPr>
        <w:t>having at least a 1.5-fold chan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3099"/>
        <w:gridCol w:w="1328"/>
        <w:gridCol w:w="1193"/>
        <w:gridCol w:w="1155"/>
      </w:tblGrid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b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i/>
                <w:color w:val="000000"/>
                <w:sz w:val="16"/>
                <w:szCs w:val="16"/>
              </w:rPr>
              <w:t>Identifier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b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b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color w:val="000000"/>
                <w:sz w:val="16"/>
                <w:szCs w:val="16"/>
              </w:rPr>
              <w:t>PC (gene vs. outcome):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b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b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color w:val="000000"/>
                <w:sz w:val="16"/>
                <w:szCs w:val="16"/>
              </w:rPr>
              <w:t>Q-value (Rank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TFF3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trefoil factor 3 (intestinal)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43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LYZ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Lysozyme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22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C9orf152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chromosome 9 open reading frame 152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19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MLPH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elanophilin</w:t>
            </w:r>
            <w:proofErr w:type="spellEnd"/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1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C1orf59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chromosome 1 open reading frame 59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16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RPESP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99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CTSH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cathepsin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33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SNTB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yntrophin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, beta 1 (dystrophin-associated protein A1, 59kDa, basic component 1)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18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MUC5AC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ucin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5AC,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oligomeric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mucus/gel-forming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14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RAP1GAP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RAP1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activating protein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80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PRTFDC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phosphoribosyl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domain containing 1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26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LIMCH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LIM and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calponin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homology domains 1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11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PROM2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prominin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86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UCP2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uncoupling protein 2 (mitochondrial, proton carrier)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35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CHURC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farnesyltransferase, CAAX box, beta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9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MSRB2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ethionine sulfoxide reductase B2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72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SPRY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prouty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homolog 1, antagonist of FGF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(Drosophila)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36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C5orf39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chromosome 5 open reading frame 39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89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LMCD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LIM and cysteine-rich domains 1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31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G6PD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glucose-6-phosphate dehydrogenase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55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ANXA9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annexin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A9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57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C4orf34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chromosome 4 open reading frame 34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48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ARSD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arylsulfatase D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15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SPDEF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SAM pointed domain containing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ets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transcription factor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49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ECH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enoyl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CoA hydratase 1,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peroxisomal</w:t>
            </w:r>
            <w:proofErr w:type="spellEnd"/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2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PROX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prospero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homeobox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44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TIMP4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TIMP metallopeptidase inhibitor 4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42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SEC24D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EC24 family, member D (S. cerevisiae)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70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MGLL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onoglyceride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lipase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65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KLHDC2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kelch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domain containing 2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52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HINT2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histidine triad nucleotide binding protein 2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21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PIK3C2B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phosphoinositide-3-kinase, class 2, beta polypeptide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92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SCARB2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cavenger receptor class B, member 2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66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SH3TC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SH3 domain and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tetratricopeptide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repeats 1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81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SSR4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ignal sequence receptor, delta (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translocon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-associated protein delta)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100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LOC644914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6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RAB11A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RAB11A, member RAS oncogene family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68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LOC730740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17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PPT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palmitoyl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thioesterase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84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ERN2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endoplasmic reticulum to nucleus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78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low density lipoprotein receptor-related protein 5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3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LOC347376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37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H3F3A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H3 histone, family 3A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30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NUCB1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nucleobindin</w:t>
            </w:r>
            <w:proofErr w:type="spellEnd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61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CD63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CD63 molecule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82.)</w:t>
            </w:r>
          </w:p>
        </w:tc>
      </w:tr>
      <w:tr w:rsidR="00C51DFB" w:rsidRPr="00C03126" w:rsidTr="004A60B3">
        <w:trPr>
          <w:trHeight w:val="170"/>
        </w:trPr>
        <w:tc>
          <w:tcPr>
            <w:tcW w:w="1661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color w:val="000000"/>
                <w:sz w:val="16"/>
                <w:szCs w:val="16"/>
              </w:rPr>
              <w:t>CHMP4A</w:t>
            </w:r>
          </w:p>
        </w:tc>
        <w:tc>
          <w:tcPr>
            <w:tcW w:w="3099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chromatin modifying protein 4A</w:t>
            </w:r>
          </w:p>
        </w:tc>
        <w:tc>
          <w:tcPr>
            <w:tcW w:w="1328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93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55" w:type="dxa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 (4.)</w:t>
            </w:r>
          </w:p>
        </w:tc>
      </w:tr>
    </w:tbl>
    <w:p w:rsidR="00C51DFB" w:rsidRPr="00C03126" w:rsidRDefault="00C51DFB" w:rsidP="00C51DFB">
      <w:pPr>
        <w:spacing w:after="0" w:line="360" w:lineRule="auto"/>
        <w:rPr>
          <w:rFonts w:ascii="Arial" w:eastAsiaTheme="minorHAnsi" w:hAnsi="Arial" w:cs="Arial"/>
          <w:sz w:val="24"/>
          <w:szCs w:val="24"/>
        </w:rPr>
      </w:pPr>
    </w:p>
    <w:p w:rsidR="00C51DFB" w:rsidRDefault="00C51DFB" w:rsidP="00C51DFB">
      <w:pPr>
        <w:spacing w:line="360" w:lineRule="auto"/>
        <w:rPr>
          <w:rFonts w:ascii="Arial" w:hAnsi="Arial" w:cs="Arial"/>
          <w:b/>
        </w:rPr>
      </w:pPr>
    </w:p>
    <w:sectPr w:rsidR="00C51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36313"/>
    <w:multiLevelType w:val="hybridMultilevel"/>
    <w:tmpl w:val="3C526B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11FB2"/>
    <w:multiLevelType w:val="hybridMultilevel"/>
    <w:tmpl w:val="511ADB52"/>
    <w:lvl w:ilvl="0" w:tplc="127C9B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DFB"/>
    <w:rsid w:val="003A6BED"/>
    <w:rsid w:val="00417898"/>
    <w:rsid w:val="00C5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ACFF9-8606-4DAB-B0DF-F01EB248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DFB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51DFB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C51D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1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DF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DF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DF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DFB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DFB"/>
    <w:rPr>
      <w:rFonts w:ascii="Times New Roman" w:eastAsia="Calibri" w:hAnsi="Times New Roman" w:cs="Times New Roman"/>
    </w:rPr>
  </w:style>
  <w:style w:type="paragraph" w:customStyle="1" w:styleId="EndNoteBibliographyTitle">
    <w:name w:val="EndNote Bibliography Title"/>
    <w:basedOn w:val="Normal"/>
    <w:rsid w:val="00C51DFB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51DFB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C51DF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1DF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C51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2</Words>
  <Characters>2408</Characters>
  <Application>Microsoft Office Word</Application>
  <DocSecurity>0</DocSecurity>
  <Lines>20</Lines>
  <Paragraphs>5</Paragraphs>
  <ScaleCrop>false</ScaleCrop>
  <Company>University of Edinburgh</Company>
  <LinksUpToDate>false</LinksUpToDate>
  <CharactersWithSpaces>2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DON Simon</dc:creator>
  <cp:keywords/>
  <dc:description/>
  <cp:lastModifiedBy>LANGDON Simon</cp:lastModifiedBy>
  <cp:revision>2</cp:revision>
  <dcterms:created xsi:type="dcterms:W3CDTF">2015-06-16T14:47:00Z</dcterms:created>
  <dcterms:modified xsi:type="dcterms:W3CDTF">2015-06-16T14:54:00Z</dcterms:modified>
</cp:coreProperties>
</file>